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D26E5" w14:textId="116F3CBC" w:rsidR="001A1F1E" w:rsidRPr="001A1F1E" w:rsidRDefault="009079EF" w:rsidP="009079EF">
      <w:pPr>
        <w:jc w:val="center"/>
        <w:rPr>
          <w:rFonts w:hint="eastAsia"/>
        </w:rPr>
      </w:pPr>
      <w:r w:rsidRPr="009079EF">
        <w:drawing>
          <wp:inline distT="0" distB="0" distL="0" distR="0" wp14:anchorId="7379A9E6" wp14:editId="72CECD65">
            <wp:extent cx="3650801" cy="2426310"/>
            <wp:effectExtent l="0" t="0" r="6985" b="0"/>
            <wp:docPr id="419423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4233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9850" cy="243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0DAAC" w14:textId="00DA3E1E" w:rsidR="002D7971" w:rsidRPr="000847AD" w:rsidRDefault="002D7971" w:rsidP="002D7971">
      <w:pPr>
        <w:rPr>
          <w:rFonts w:ascii="Times New Roman" w:hAnsi="Times New Roman" w:cs="Times New Roman"/>
          <w:sz w:val="21"/>
          <w:szCs w:val="21"/>
        </w:rPr>
      </w:pPr>
      <w:r w:rsidRPr="00131A9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Figure S1. 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The sequencing depth and coverage map of the chloroplast genome of </w:t>
      </w:r>
      <w:r w:rsidRPr="000847A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Actinidia </w:t>
      </w:r>
      <w:proofErr w:type="spellStart"/>
      <w:r w:rsidR="00A95FD3">
        <w:rPr>
          <w:rFonts w:ascii="Times New Roman" w:hAnsi="Times New Roman" w:cs="Times New Roman" w:hint="eastAsia"/>
          <w:i/>
          <w:iCs/>
          <w:sz w:val="21"/>
          <w:szCs w:val="21"/>
        </w:rPr>
        <w:t>trichogyna</w:t>
      </w:r>
      <w:proofErr w:type="spellEnd"/>
      <w:r w:rsidRPr="000847AD">
        <w:rPr>
          <w:rFonts w:ascii="Times New Roman" w:hAnsi="Times New Roman" w:cs="Times New Roman" w:hint="eastAsia"/>
          <w:sz w:val="21"/>
          <w:szCs w:val="21"/>
        </w:rPr>
        <w:t xml:space="preserve">. The map illustrates the sequencing depth distribution across the chloroplast genome, with a total length of </w:t>
      </w:r>
      <w:r w:rsidR="001A1F1E" w:rsidRPr="001A1F1E">
        <w:rPr>
          <w:rFonts w:ascii="Times New Roman" w:hAnsi="Times New Roman" w:cs="Times New Roman" w:hint="eastAsia"/>
          <w:sz w:val="21"/>
          <w:szCs w:val="21"/>
        </w:rPr>
        <w:t>156,</w:t>
      </w:r>
      <w:r w:rsidR="007646B7">
        <w:rPr>
          <w:rFonts w:ascii="Times New Roman" w:hAnsi="Times New Roman" w:cs="Times New Roman" w:hint="eastAsia"/>
          <w:sz w:val="21"/>
          <w:szCs w:val="21"/>
        </w:rPr>
        <w:t>507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bp and an average sequencing depth of </w:t>
      </w:r>
      <w:r w:rsidR="007646B7">
        <w:rPr>
          <w:rFonts w:ascii="Times New Roman" w:hAnsi="Times New Roman" w:cs="Times New Roman" w:hint="eastAsia"/>
          <w:sz w:val="21"/>
          <w:szCs w:val="21"/>
        </w:rPr>
        <w:t>11091.8</w:t>
      </w:r>
      <w:r w:rsidR="0030129D">
        <w:rPr>
          <w:rFonts w:ascii="Times New Roman" w:hAnsi="Times New Roman" w:cs="Times New Roman" w:hint="eastAsia"/>
          <w:sz w:val="21"/>
          <w:szCs w:val="21"/>
        </w:rPr>
        <w:t>×</w:t>
      </w:r>
      <w:r w:rsidRPr="000847AD">
        <w:rPr>
          <w:rFonts w:ascii="Times New Roman" w:hAnsi="Times New Roman" w:cs="Times New Roman" w:hint="eastAsia"/>
          <w:sz w:val="21"/>
          <w:szCs w:val="21"/>
        </w:rPr>
        <w:t>. The X and Y axes represent the nucleotide position and the corresponding coverage depth, respectively.</w:t>
      </w:r>
    </w:p>
    <w:p w14:paraId="621F2CB6" w14:textId="66776672" w:rsidR="000847AD" w:rsidRDefault="007646B7" w:rsidP="001A1F1E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AB3F474" wp14:editId="773823DE">
            <wp:extent cx="3072928" cy="3758108"/>
            <wp:effectExtent l="0" t="0" r="0" b="0"/>
            <wp:docPr id="16383291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339" cy="376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1E43A" w14:textId="0A5FF2A1" w:rsidR="002D7971" w:rsidRPr="000847AD" w:rsidRDefault="002D7971" w:rsidP="002D7971">
      <w:pPr>
        <w:rPr>
          <w:rFonts w:ascii="Times New Roman" w:hAnsi="Times New Roman" w:cs="Times New Roman"/>
          <w:sz w:val="21"/>
          <w:szCs w:val="21"/>
        </w:rPr>
      </w:pPr>
      <w:r w:rsidRPr="00131A9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Figure S2. 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The schematic map of the cis-splicing genes in the chloroplast genome of </w:t>
      </w:r>
      <w:r w:rsidR="001A1F1E" w:rsidRPr="000847A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Actinidia </w:t>
      </w:r>
      <w:proofErr w:type="spellStart"/>
      <w:r w:rsidR="00A95FD3">
        <w:rPr>
          <w:rFonts w:ascii="Times New Roman" w:hAnsi="Times New Roman" w:cs="Times New Roman" w:hint="eastAsia"/>
          <w:i/>
          <w:iCs/>
          <w:sz w:val="21"/>
          <w:szCs w:val="21"/>
        </w:rPr>
        <w:t>trichogyna</w:t>
      </w:r>
      <w:proofErr w:type="spellEnd"/>
      <w:r w:rsidRPr="000847AD">
        <w:rPr>
          <w:rFonts w:ascii="Times New Roman" w:hAnsi="Times New Roman" w:cs="Times New Roman" w:hint="eastAsia"/>
          <w:sz w:val="21"/>
          <w:szCs w:val="21"/>
        </w:rPr>
        <w:t xml:space="preserve">. Gene names appear on the left side, and the corresponding structures are displayed on the right. Exons and introns are respectively shown in </w:t>
      </w:r>
      <w:r w:rsidRPr="000847AD">
        <w:rPr>
          <w:rFonts w:ascii="Times New Roman" w:hAnsi="Times New Roman" w:cs="Times New Roman"/>
          <w:sz w:val="21"/>
          <w:szCs w:val="21"/>
        </w:rPr>
        <w:t>black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 and white. The arrow indicates the sense direction of the gene.</w:t>
      </w:r>
    </w:p>
    <w:p w14:paraId="639B5C5A" w14:textId="4D182456" w:rsidR="000847AD" w:rsidRDefault="007646B7" w:rsidP="001A1F1E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311D725" wp14:editId="708C96BC">
            <wp:extent cx="3495231" cy="1301915"/>
            <wp:effectExtent l="0" t="0" r="0" b="0"/>
            <wp:docPr id="954768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188" cy="1307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7FBE0C" w14:textId="79D1E828" w:rsidR="00E27D69" w:rsidRPr="000847AD" w:rsidRDefault="002D7971" w:rsidP="002D7971">
      <w:pPr>
        <w:rPr>
          <w:rFonts w:ascii="Times New Roman" w:hAnsi="Times New Roman" w:cs="Times New Roman"/>
          <w:sz w:val="21"/>
          <w:szCs w:val="21"/>
        </w:rPr>
      </w:pPr>
      <w:r w:rsidRPr="00131A99">
        <w:rPr>
          <w:rFonts w:ascii="Times New Roman" w:hAnsi="Times New Roman" w:cs="Times New Roman" w:hint="eastAsia"/>
          <w:b/>
          <w:bCs/>
          <w:sz w:val="21"/>
          <w:szCs w:val="21"/>
        </w:rPr>
        <w:t>Figure S3.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 The schematic map of the trans-splicing gene</w:t>
      </w:r>
      <w:r w:rsidRPr="000847A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 rps</w:t>
      </w:r>
      <w:r w:rsidRPr="000847AD">
        <w:rPr>
          <w:rFonts w:ascii="Times New Roman" w:hAnsi="Times New Roman" w:cs="Times New Roman" w:hint="eastAsia"/>
          <w:sz w:val="21"/>
          <w:szCs w:val="21"/>
        </w:rPr>
        <w:t xml:space="preserve">12 in the chloroplast genome of </w:t>
      </w:r>
      <w:r w:rsidR="001A1F1E" w:rsidRPr="000847A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Actinidia </w:t>
      </w:r>
      <w:proofErr w:type="spellStart"/>
      <w:r w:rsidR="00A95FD3">
        <w:rPr>
          <w:rFonts w:ascii="Times New Roman" w:hAnsi="Times New Roman" w:cs="Times New Roman" w:hint="eastAsia"/>
          <w:i/>
          <w:iCs/>
          <w:sz w:val="21"/>
          <w:szCs w:val="21"/>
        </w:rPr>
        <w:t>trichogyna</w:t>
      </w:r>
      <w:proofErr w:type="spellEnd"/>
      <w:r w:rsidRPr="000847AD">
        <w:rPr>
          <w:rFonts w:ascii="Times New Roman" w:hAnsi="Times New Roman" w:cs="Times New Roman" w:hint="eastAsia"/>
          <w:sz w:val="21"/>
          <w:szCs w:val="21"/>
        </w:rPr>
        <w:t>. It has three unique exons. Two of them are duplicated as they are located in the IR regions.</w:t>
      </w:r>
    </w:p>
    <w:sectPr w:rsidR="00E27D69" w:rsidRPr="00084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58861" w14:textId="77777777" w:rsidR="004477A2" w:rsidRDefault="004477A2" w:rsidP="002D79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2A750A" w14:textId="77777777" w:rsidR="004477A2" w:rsidRDefault="004477A2" w:rsidP="002D79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D241F" w14:textId="77777777" w:rsidR="004477A2" w:rsidRDefault="004477A2" w:rsidP="002D79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A562A0" w14:textId="77777777" w:rsidR="004477A2" w:rsidRDefault="004477A2" w:rsidP="002D79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F25"/>
    <w:rsid w:val="000847AD"/>
    <w:rsid w:val="00131A99"/>
    <w:rsid w:val="00136C43"/>
    <w:rsid w:val="00162957"/>
    <w:rsid w:val="001A1F1E"/>
    <w:rsid w:val="001D07AD"/>
    <w:rsid w:val="0025284E"/>
    <w:rsid w:val="002D7971"/>
    <w:rsid w:val="0030129D"/>
    <w:rsid w:val="004477A2"/>
    <w:rsid w:val="00687A1D"/>
    <w:rsid w:val="006B52CA"/>
    <w:rsid w:val="00744F94"/>
    <w:rsid w:val="007646B7"/>
    <w:rsid w:val="009079EF"/>
    <w:rsid w:val="00A95FD3"/>
    <w:rsid w:val="00AA4F25"/>
    <w:rsid w:val="00BC3644"/>
    <w:rsid w:val="00C10B85"/>
    <w:rsid w:val="00D343C5"/>
    <w:rsid w:val="00E27D69"/>
    <w:rsid w:val="00F6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A992BA"/>
  <w15:chartTrackingRefBased/>
  <w15:docId w15:val="{0761D126-F92E-40E9-B5E0-1C37CC37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A4F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4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4F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4F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4F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4F2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4F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4F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4F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4F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4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4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4F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4F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4F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4F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4F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4F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4F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4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4F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4F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4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4F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4F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4F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4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4F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4F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79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79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79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7971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1A1F1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43</Words>
  <Characters>752</Characters>
  <Application>Microsoft Office Word</Application>
  <DocSecurity>0</DocSecurity>
  <Lines>14</Lines>
  <Paragraphs>3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汶 黄</dc:creator>
  <cp:keywords/>
  <dc:description/>
  <cp:lastModifiedBy>靖汶 黄</cp:lastModifiedBy>
  <cp:revision>7</cp:revision>
  <dcterms:created xsi:type="dcterms:W3CDTF">2025-03-24T10:58:00Z</dcterms:created>
  <dcterms:modified xsi:type="dcterms:W3CDTF">2025-12-23T14:01:00Z</dcterms:modified>
</cp:coreProperties>
</file>